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0632" w14:textId="49895182" w:rsidR="0048532F" w:rsidRPr="008C033A" w:rsidRDefault="005A6294" w:rsidP="00CD08F6">
      <w:pPr>
        <w:pStyle w:val="Tabletitle"/>
      </w:pPr>
      <w:r w:rsidRPr="008C033A">
        <w:t>Supplement</w:t>
      </w:r>
      <w:r w:rsidR="001270CF" w:rsidRPr="008C033A">
        <w:t>ary</w:t>
      </w:r>
      <w:r w:rsidRPr="008C033A">
        <w:t xml:space="preserve"> Table 1. </w:t>
      </w:r>
      <w:r w:rsidR="00CD08F6">
        <w:t>Questionnaire for investigation of factors associated</w:t>
      </w:r>
      <w:r w:rsidR="00CD08F6">
        <w:t xml:space="preserve"> </w:t>
      </w:r>
      <w:r w:rsidR="00CD08F6">
        <w:t>with stigmatization after the lift of Wuhan lockdown in China</w:t>
      </w:r>
    </w:p>
    <w:tbl>
      <w:tblPr>
        <w:tblStyle w:val="1-51"/>
        <w:tblW w:w="0" w:type="auto"/>
        <w:tblLook w:val="04A0" w:firstRow="1" w:lastRow="0" w:firstColumn="1" w:lastColumn="0" w:noHBand="0" w:noVBand="1"/>
      </w:tblPr>
      <w:tblGrid>
        <w:gridCol w:w="790"/>
        <w:gridCol w:w="8246"/>
        <w:gridCol w:w="4922"/>
      </w:tblGrid>
      <w:tr w:rsidR="001764DF" w:rsidRPr="008D1AB4" w14:paraId="203CCE02" w14:textId="77777777" w:rsidTr="00156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84E7B" w14:textId="6271CB5B" w:rsidR="005A6294" w:rsidRPr="008D1AB4" w:rsidRDefault="005A6294" w:rsidP="00156FA8">
            <w:pPr>
              <w:spacing w:line="240" w:lineRule="auto"/>
              <w:jc w:val="center"/>
            </w:pPr>
            <w:r w:rsidRPr="008D1AB4"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79FF2" w14:textId="77777777" w:rsidR="005A6294" w:rsidRPr="008D1AB4" w:rsidRDefault="005A6294" w:rsidP="00156FA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FE9E5" w14:textId="12492A19" w:rsidR="005A6294" w:rsidRPr="008D1AB4" w:rsidRDefault="00E027B9" w:rsidP="00156FA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Answer options</w:t>
            </w:r>
          </w:p>
        </w:tc>
      </w:tr>
      <w:tr w:rsidR="001764DF" w:rsidRPr="008D1AB4" w14:paraId="7BB6A643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B7F812" w14:textId="3375BB7A" w:rsidR="005A6294" w:rsidRPr="008D1AB4" w:rsidRDefault="005A6294" w:rsidP="00156FA8">
            <w:pPr>
              <w:spacing w:line="240" w:lineRule="auto"/>
            </w:pPr>
            <w:r w:rsidRPr="008D1AB4"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B4A01B" w14:textId="7E113036" w:rsidR="005A6294" w:rsidRPr="008D1AB4" w:rsidRDefault="005A629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Gender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EFB728" w14:textId="4FE6C239" w:rsidR="00047D86" w:rsidRPr="008D1AB4" w:rsidRDefault="00047D86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Male</w:t>
            </w:r>
          </w:p>
          <w:p w14:paraId="500A4D0F" w14:textId="77777777" w:rsidR="005A6294" w:rsidRPr="008D1AB4" w:rsidRDefault="00047D86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Female</w:t>
            </w:r>
          </w:p>
          <w:p w14:paraId="4ED0CB61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Other</w:t>
            </w:r>
          </w:p>
          <w:p w14:paraId="776F1647" w14:textId="119795AC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Prefer not to answer</w:t>
            </w:r>
          </w:p>
        </w:tc>
      </w:tr>
      <w:tr w:rsidR="001764DF" w:rsidRPr="008D1AB4" w14:paraId="2B1286CE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155DF0" w14:textId="6AA8522E" w:rsidR="005A6294" w:rsidRPr="008D1AB4" w:rsidRDefault="005A6294" w:rsidP="00156FA8">
            <w:pPr>
              <w:spacing w:line="240" w:lineRule="auto"/>
            </w:pPr>
            <w:r w:rsidRPr="008D1AB4">
              <w:t>Q2</w:t>
            </w:r>
          </w:p>
        </w:tc>
        <w:tc>
          <w:tcPr>
            <w:tcW w:w="0" w:type="auto"/>
            <w:shd w:val="clear" w:color="auto" w:fill="auto"/>
          </w:tcPr>
          <w:p w14:paraId="33C194EF" w14:textId="20F8A651" w:rsidR="005A6294" w:rsidRPr="008D1AB4" w:rsidRDefault="005A629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Age:</w:t>
            </w:r>
          </w:p>
        </w:tc>
        <w:tc>
          <w:tcPr>
            <w:tcW w:w="0" w:type="auto"/>
            <w:shd w:val="clear" w:color="auto" w:fill="auto"/>
          </w:tcPr>
          <w:p w14:paraId="72727ADD" w14:textId="02FE2234" w:rsidR="00047D86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18 and younger</w:t>
            </w:r>
          </w:p>
          <w:p w14:paraId="2CE06014" w14:textId="77777777" w:rsidR="00047D86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18-25</w:t>
            </w:r>
          </w:p>
          <w:p w14:paraId="36D2B968" w14:textId="77777777" w:rsidR="00047D86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26-30</w:t>
            </w:r>
          </w:p>
          <w:p w14:paraId="4D1F91F6" w14:textId="77777777" w:rsidR="00047D86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31-40</w:t>
            </w:r>
          </w:p>
          <w:p w14:paraId="4F2F79A3" w14:textId="77777777" w:rsidR="00047D86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41-50</w:t>
            </w:r>
          </w:p>
          <w:p w14:paraId="6B5A31F0" w14:textId="77777777" w:rsidR="00047D86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51-60</w:t>
            </w:r>
          </w:p>
          <w:p w14:paraId="680DD0EF" w14:textId="77777777" w:rsidR="006E109F" w:rsidRPr="008D1AB4" w:rsidRDefault="00047D86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60 and older</w:t>
            </w:r>
          </w:p>
          <w:p w14:paraId="247B5903" w14:textId="11FEB7CB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Prefer not to answer</w:t>
            </w:r>
          </w:p>
        </w:tc>
      </w:tr>
      <w:tr w:rsidR="001764DF" w:rsidRPr="008D1AB4" w14:paraId="6F00C3F6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CA67F4" w14:textId="10EF327E" w:rsidR="005A6294" w:rsidRPr="008D1AB4" w:rsidRDefault="005A6294" w:rsidP="00156FA8">
            <w:pPr>
              <w:spacing w:line="240" w:lineRule="auto"/>
            </w:pPr>
            <w:r w:rsidRPr="008D1AB4">
              <w:t>Q3</w:t>
            </w:r>
          </w:p>
        </w:tc>
        <w:tc>
          <w:tcPr>
            <w:tcW w:w="0" w:type="auto"/>
            <w:shd w:val="clear" w:color="auto" w:fill="auto"/>
          </w:tcPr>
          <w:p w14:paraId="6E14C69C" w14:textId="77777777" w:rsidR="005A6294" w:rsidRPr="008D1AB4" w:rsidRDefault="005A629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Location: (FILL IN THE BLANKS)</w:t>
            </w:r>
          </w:p>
          <w:p w14:paraId="7002AA51" w14:textId="53841C29" w:rsidR="005A6294" w:rsidRPr="008D1AB4" w:rsidRDefault="005A629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14CEBD9" w14:textId="239749C0" w:rsidR="005A6294" w:rsidRPr="008D1AB4" w:rsidRDefault="00047D86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________(City)________(Province)</w:t>
            </w:r>
          </w:p>
        </w:tc>
      </w:tr>
      <w:tr w:rsidR="001764DF" w:rsidRPr="008D1AB4" w14:paraId="4112DAE6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6AB64C" w14:textId="576E6B88" w:rsidR="005A6294" w:rsidRPr="008D1AB4" w:rsidRDefault="005A6294" w:rsidP="00156FA8">
            <w:pPr>
              <w:spacing w:line="240" w:lineRule="auto"/>
            </w:pPr>
            <w:r w:rsidRPr="008D1AB4">
              <w:t>Q4</w:t>
            </w:r>
          </w:p>
        </w:tc>
        <w:tc>
          <w:tcPr>
            <w:tcW w:w="0" w:type="auto"/>
            <w:shd w:val="clear" w:color="auto" w:fill="auto"/>
          </w:tcPr>
          <w:p w14:paraId="417E99E2" w14:textId="6454596E" w:rsidR="005A6294" w:rsidRPr="008D1AB4" w:rsidRDefault="005A629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Education:</w:t>
            </w:r>
          </w:p>
          <w:p w14:paraId="17E033E4" w14:textId="593DE4B2" w:rsidR="005A6294" w:rsidRPr="008D1AB4" w:rsidRDefault="005A629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F870617" w14:textId="13698221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Less than high school</w:t>
            </w:r>
          </w:p>
          <w:p w14:paraId="4A014E96" w14:textId="579F4010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High school, no diploma</w:t>
            </w:r>
          </w:p>
          <w:p w14:paraId="2F30AD1B" w14:textId="2EB7AE1C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High school diploma</w:t>
            </w:r>
          </w:p>
          <w:p w14:paraId="796DABC3" w14:textId="7ED0E394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Some college, no diploma</w:t>
            </w:r>
            <w:r w:rsidRPr="008D1AB4">
              <w:tab/>
            </w:r>
          </w:p>
          <w:p w14:paraId="7F635890" w14:textId="32D26145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Some university, no diploma</w:t>
            </w:r>
          </w:p>
          <w:p w14:paraId="21498EEA" w14:textId="0A8839CB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 xml:space="preserve">O College </w:t>
            </w:r>
            <w:r w:rsidR="00040888">
              <w:t>diploma</w:t>
            </w:r>
          </w:p>
          <w:p w14:paraId="789D70E2" w14:textId="76935861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Bachelor degree and higher</w:t>
            </w:r>
          </w:p>
          <w:p w14:paraId="0F3360BD" w14:textId="5AE2175D" w:rsidR="005A629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Prefer not to answer</w:t>
            </w:r>
          </w:p>
        </w:tc>
      </w:tr>
      <w:tr w:rsidR="001764DF" w:rsidRPr="008D1AB4" w14:paraId="3F817991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ED7A37" w14:textId="47F48D9C" w:rsidR="00464554" w:rsidRPr="008D1AB4" w:rsidRDefault="00464554" w:rsidP="00156FA8">
            <w:pPr>
              <w:spacing w:line="240" w:lineRule="auto"/>
            </w:pPr>
            <w:r w:rsidRPr="008D1AB4">
              <w:t>Q5</w:t>
            </w:r>
          </w:p>
        </w:tc>
        <w:tc>
          <w:tcPr>
            <w:tcW w:w="0" w:type="auto"/>
            <w:shd w:val="clear" w:color="auto" w:fill="auto"/>
          </w:tcPr>
          <w:p w14:paraId="3B9D748C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Employment:</w:t>
            </w:r>
          </w:p>
          <w:p w14:paraId="4F766686" w14:textId="265BC1A5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228D01C4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lastRenderedPageBreak/>
              <w:t>O Employed full-time</w:t>
            </w:r>
          </w:p>
          <w:p w14:paraId="16898D0E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lastRenderedPageBreak/>
              <w:t>O Employed part-time</w:t>
            </w:r>
          </w:p>
          <w:p w14:paraId="35F50530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Self-employed</w:t>
            </w:r>
          </w:p>
          <w:p w14:paraId="13D4D7A2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Unemployed</w:t>
            </w:r>
          </w:p>
          <w:p w14:paraId="6761297B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Student</w:t>
            </w:r>
          </w:p>
          <w:p w14:paraId="15814667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Retired</w:t>
            </w:r>
          </w:p>
          <w:p w14:paraId="1B76946B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Unable to work</w:t>
            </w:r>
          </w:p>
          <w:p w14:paraId="0C47F4A8" w14:textId="2F288CC9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Prefer not to answer</w:t>
            </w:r>
          </w:p>
        </w:tc>
      </w:tr>
      <w:tr w:rsidR="001764DF" w:rsidRPr="008D1AB4" w14:paraId="0BD38483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61E959" w14:textId="18C45A73" w:rsidR="00464554" w:rsidRPr="008D1AB4" w:rsidRDefault="00464554" w:rsidP="00156FA8">
            <w:pPr>
              <w:spacing w:line="240" w:lineRule="auto"/>
            </w:pPr>
            <w:r w:rsidRPr="008D1AB4">
              <w:lastRenderedPageBreak/>
              <w:t>Q6</w:t>
            </w:r>
          </w:p>
        </w:tc>
        <w:tc>
          <w:tcPr>
            <w:tcW w:w="0" w:type="auto"/>
            <w:shd w:val="clear" w:color="auto" w:fill="auto"/>
          </w:tcPr>
          <w:p w14:paraId="7241D279" w14:textId="4EB424AF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Marital status:</w:t>
            </w:r>
          </w:p>
        </w:tc>
        <w:tc>
          <w:tcPr>
            <w:tcW w:w="0" w:type="auto"/>
            <w:shd w:val="clear" w:color="auto" w:fill="auto"/>
          </w:tcPr>
          <w:p w14:paraId="6FF023E4" w14:textId="271DCBAF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Married/ Living with a partner</w:t>
            </w:r>
          </w:p>
          <w:p w14:paraId="6A9DC541" w14:textId="77777777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Single (Never married /Widowed /Divorced /Separated)</w:t>
            </w:r>
          </w:p>
          <w:p w14:paraId="41A55050" w14:textId="77777777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Other</w:t>
            </w:r>
          </w:p>
          <w:p w14:paraId="62344F4F" w14:textId="7E06F702" w:rsidR="00464554" w:rsidRPr="008D1AB4" w:rsidRDefault="0046455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Prefer not to answer</w:t>
            </w:r>
          </w:p>
        </w:tc>
      </w:tr>
      <w:tr w:rsidR="001764DF" w:rsidRPr="008D1AB4" w14:paraId="16FC14ED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6471CA" w14:textId="7848E709" w:rsidR="00464554" w:rsidRPr="008D1AB4" w:rsidRDefault="00464554" w:rsidP="00156FA8">
            <w:pPr>
              <w:spacing w:line="240" w:lineRule="auto"/>
            </w:pPr>
            <w:r w:rsidRPr="008D1AB4">
              <w:t>Q7</w:t>
            </w:r>
          </w:p>
        </w:tc>
        <w:tc>
          <w:tcPr>
            <w:tcW w:w="0" w:type="auto"/>
            <w:shd w:val="clear" w:color="auto" w:fill="auto"/>
          </w:tcPr>
          <w:p w14:paraId="6A492BD2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Your role during the epidemic:</w:t>
            </w:r>
          </w:p>
          <w:p w14:paraId="276E09C2" w14:textId="252B4AB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C995F30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Healthcare worker (e.g. Medical staff, nursing staff, etc.)</w:t>
            </w:r>
          </w:p>
          <w:p w14:paraId="42E585E2" w14:textId="6395177A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Epidemic control personnel (e.g. Police, community service worker, volunteer, etc.)</w:t>
            </w:r>
          </w:p>
          <w:p w14:paraId="7A4E19F2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Diagnosed patient</w:t>
            </w:r>
          </w:p>
          <w:p w14:paraId="214659DE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Suspected patient</w:t>
            </w:r>
          </w:p>
          <w:p w14:paraId="22F2645B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Family member of diagnosed or suspected patient(s)</w:t>
            </w:r>
          </w:p>
          <w:p w14:paraId="4800AE35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Family member of medical worker(s)</w:t>
            </w:r>
          </w:p>
          <w:p w14:paraId="5D27F51A" w14:textId="77777777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Common people with medical background (e.g. medical students, etc.)</w:t>
            </w:r>
          </w:p>
          <w:p w14:paraId="437913DE" w14:textId="60F2DC15" w:rsidR="00464554" w:rsidRPr="008D1AB4" w:rsidRDefault="0046455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O Common people</w:t>
            </w:r>
          </w:p>
        </w:tc>
      </w:tr>
      <w:tr w:rsidR="001764DF" w:rsidRPr="008D1AB4" w14:paraId="45D762C3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BB8370" w14:textId="312780F7" w:rsidR="00464554" w:rsidRPr="008D1AB4" w:rsidRDefault="00464554" w:rsidP="00156FA8">
            <w:pPr>
              <w:spacing w:line="240" w:lineRule="auto"/>
            </w:pPr>
            <w:r w:rsidRPr="008D1AB4">
              <w:lastRenderedPageBreak/>
              <w:t>Q</w:t>
            </w:r>
            <w:r w:rsidR="00524235" w:rsidRPr="008D1AB4">
              <w:t>8</w:t>
            </w:r>
          </w:p>
        </w:tc>
        <w:tc>
          <w:tcPr>
            <w:tcW w:w="0" w:type="auto"/>
            <w:shd w:val="clear" w:color="auto" w:fill="auto"/>
          </w:tcPr>
          <w:p w14:paraId="37AE5A7F" w14:textId="35F911AF" w:rsidR="00464554" w:rsidRPr="008D1AB4" w:rsidRDefault="00524235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Hlk42428289"/>
            <w:r w:rsidRPr="008D1AB4">
              <w:t xml:space="preserve">Would you </w:t>
            </w:r>
            <w:r w:rsidR="00040888">
              <w:t>be</w:t>
            </w:r>
            <w:r w:rsidRPr="008D1AB4">
              <w:t xml:space="preserve"> upset </w:t>
            </w:r>
            <w:r w:rsidR="00040888">
              <w:t>if you have to</w:t>
            </w:r>
            <w:r w:rsidRPr="008D1AB4">
              <w:t xml:space="preserve"> shar</w:t>
            </w:r>
            <w:r w:rsidR="00040888">
              <w:t>e</w:t>
            </w:r>
            <w:r w:rsidRPr="008D1AB4">
              <w:t xml:space="preserve"> a room with </w:t>
            </w:r>
            <w:bookmarkStart w:id="1" w:name="_Hlk42426780"/>
            <w:r w:rsidR="00040888">
              <w:t>someone</w:t>
            </w:r>
            <w:r w:rsidRPr="008D1AB4">
              <w:t xml:space="preserve"> </w:t>
            </w:r>
            <w:bookmarkEnd w:id="0"/>
            <w:bookmarkEnd w:id="1"/>
            <w:r w:rsidR="0012422D" w:rsidRPr="008D1AB4">
              <w:t xml:space="preserve">from </w:t>
            </w:r>
            <w:r w:rsidR="00F46672" w:rsidRPr="008D1AB4">
              <w:rPr>
                <w:rFonts w:hint="eastAsia"/>
              </w:rPr>
              <w:t>the</w:t>
            </w:r>
            <w:r w:rsidR="00F46672" w:rsidRPr="008D1AB4">
              <w:t xml:space="preserve"> </w:t>
            </w:r>
            <w:r w:rsidR="00040888">
              <w:t xml:space="preserve">COVID-19 </w:t>
            </w:r>
            <w:r w:rsidR="00CA746E">
              <w:t>outbreak sites</w:t>
            </w:r>
            <w:r w:rsidR="00F46672" w:rsidRPr="008D1AB4">
              <w:t xml:space="preserve"> (e.g.</w:t>
            </w:r>
            <w:r w:rsidR="00CA746E">
              <w:t>,</w:t>
            </w:r>
            <w:r w:rsidR="00F46672" w:rsidRPr="008D1AB4">
              <w:t xml:space="preserve"> </w:t>
            </w:r>
            <w:r w:rsidR="0012422D" w:rsidRPr="008D1AB4">
              <w:t>Wuhan</w:t>
            </w:r>
            <w:r w:rsidR="00F46672" w:rsidRPr="008D1AB4">
              <w:t>)</w:t>
            </w:r>
            <w:r w:rsidR="0012422D" w:rsidRPr="008D1AB4">
              <w:t>?</w:t>
            </w:r>
          </w:p>
        </w:tc>
        <w:tc>
          <w:tcPr>
            <w:tcW w:w="0" w:type="auto"/>
            <w:shd w:val="clear" w:color="auto" w:fill="auto"/>
          </w:tcPr>
          <w:p w14:paraId="36D288D0" w14:textId="3FB0CE7A" w:rsidR="00464554" w:rsidRPr="008D1AB4" w:rsidRDefault="00AE48FA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" w:name="_Hlk42428364"/>
            <w:r w:rsidRPr="008D1AB4">
              <w:t>Definitely not</w:t>
            </w:r>
            <w:r w:rsidR="00464554" w:rsidRPr="008D1AB4">
              <w:t xml:space="preserve"> 1 2 3 4 5 Definitely </w:t>
            </w:r>
            <w:r w:rsidRPr="008D1AB4">
              <w:t>yes</w:t>
            </w:r>
            <w:bookmarkEnd w:id="2"/>
          </w:p>
        </w:tc>
      </w:tr>
      <w:tr w:rsidR="001764DF" w:rsidRPr="008D1AB4" w14:paraId="0E4DDC7B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9896BB" w14:textId="6504C855" w:rsidR="00D919F4" w:rsidRPr="008D1AB4" w:rsidRDefault="00D919F4" w:rsidP="00156FA8">
            <w:pPr>
              <w:spacing w:line="240" w:lineRule="auto"/>
            </w:pPr>
            <w:r w:rsidRPr="008D1AB4">
              <w:t>Q9</w:t>
            </w:r>
          </w:p>
        </w:tc>
        <w:tc>
          <w:tcPr>
            <w:tcW w:w="0" w:type="auto"/>
            <w:shd w:val="clear" w:color="auto" w:fill="auto"/>
          </w:tcPr>
          <w:p w14:paraId="67DB63D7" w14:textId="2129D486" w:rsidR="00D919F4" w:rsidRPr="008D1AB4" w:rsidRDefault="00D919F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 xml:space="preserve">Would you </w:t>
            </w:r>
            <w:r w:rsidR="001764DF">
              <w:t>be</w:t>
            </w:r>
            <w:r w:rsidRPr="008D1AB4">
              <w:t xml:space="preserve"> upset </w:t>
            </w:r>
            <w:r w:rsidR="001764DF">
              <w:t>if you have to</w:t>
            </w:r>
            <w:r w:rsidRPr="008D1AB4">
              <w:t xml:space="preserve"> shar</w:t>
            </w:r>
            <w:r w:rsidR="001764DF">
              <w:t>e</w:t>
            </w:r>
            <w:r w:rsidRPr="008D1AB4">
              <w:t xml:space="preserve"> a room with </w:t>
            </w:r>
            <w:bookmarkStart w:id="3" w:name="_Hlk42428326"/>
            <w:r w:rsidR="001764DF">
              <w:t>someone who</w:t>
            </w:r>
            <w:r w:rsidRPr="008D1AB4">
              <w:t xml:space="preserve"> </w:t>
            </w:r>
            <w:bookmarkStart w:id="4" w:name="_Hlk42426795"/>
            <w:r w:rsidR="001764DF">
              <w:t xml:space="preserve">were </w:t>
            </w:r>
            <w:r w:rsidR="001B6BEC">
              <w:rPr>
                <w:rFonts w:hint="eastAsia"/>
                <w:lang w:eastAsia="zh-CN"/>
              </w:rPr>
              <w:t>discharged</w:t>
            </w:r>
            <w:r w:rsidRPr="008D1AB4">
              <w:t xml:space="preserve"> from </w:t>
            </w:r>
            <w:bookmarkEnd w:id="3"/>
            <w:bookmarkEnd w:id="4"/>
            <w:r w:rsidR="00ED42DD">
              <w:rPr>
                <w:rFonts w:hint="eastAsia"/>
              </w:rPr>
              <w:t>quarantines</w:t>
            </w:r>
            <w:r w:rsidR="00ED42DD">
              <w:t xml:space="preserve"> </w:t>
            </w:r>
            <w:r w:rsidR="00ED42DD">
              <w:rPr>
                <w:rFonts w:hint="eastAsia"/>
              </w:rPr>
              <w:t>sites</w:t>
            </w:r>
            <w:r w:rsidR="001764DF">
              <w:t xml:space="preserve"> recently</w:t>
            </w:r>
            <w:r w:rsidR="000204EB" w:rsidRPr="008D1AB4">
              <w:t xml:space="preserve"> (recovered from COVID-19 after treatment in hospital</w:t>
            </w:r>
            <w:r w:rsidR="00ED42DD">
              <w:t>s</w:t>
            </w:r>
            <w:r w:rsidR="000204EB" w:rsidRPr="008D1AB4">
              <w:t xml:space="preserve"> or </w:t>
            </w:r>
            <w:r w:rsidR="00ED42DD">
              <w:rPr>
                <w:rFonts w:hint="eastAsia"/>
              </w:rPr>
              <w:t>quarantine</w:t>
            </w:r>
            <w:r w:rsidR="00ED42DD">
              <w:t xml:space="preserve"> sites</w:t>
            </w:r>
            <w:r w:rsidR="001764DF">
              <w:t>,</w:t>
            </w:r>
            <w:r w:rsidR="000204EB" w:rsidRPr="008D1AB4">
              <w:t xml:space="preserve"> or confirmed free of COVID-19 and</w:t>
            </w:r>
            <w:r w:rsidR="001764DF">
              <w:t xml:space="preserve"> discharged</w:t>
            </w:r>
            <w:r w:rsidR="000204EB" w:rsidRPr="008D1AB4">
              <w:t xml:space="preserve"> from medical observation in </w:t>
            </w:r>
            <w:r w:rsidR="00ED42DD">
              <w:t>quarantine site</w:t>
            </w:r>
            <w:r w:rsidR="000204EB" w:rsidRPr="008D1AB4">
              <w:t>s)</w:t>
            </w:r>
            <w:r w:rsidRPr="008D1AB4">
              <w:t>?</w:t>
            </w:r>
          </w:p>
        </w:tc>
        <w:tc>
          <w:tcPr>
            <w:tcW w:w="0" w:type="auto"/>
            <w:shd w:val="clear" w:color="auto" w:fill="auto"/>
          </w:tcPr>
          <w:p w14:paraId="66921C20" w14:textId="1970AB17" w:rsidR="00D919F4" w:rsidRPr="008D1AB4" w:rsidRDefault="00D919F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</w:tc>
      </w:tr>
      <w:tr w:rsidR="001764DF" w:rsidRPr="008D1AB4" w14:paraId="2070A63C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FD5B7B" w14:textId="2F590195" w:rsidR="00D919F4" w:rsidRPr="008D1AB4" w:rsidRDefault="00D919F4" w:rsidP="00156FA8">
            <w:pPr>
              <w:spacing w:line="240" w:lineRule="auto"/>
            </w:pPr>
            <w:r w:rsidRPr="008D1AB4">
              <w:t>Q10</w:t>
            </w:r>
          </w:p>
        </w:tc>
        <w:tc>
          <w:tcPr>
            <w:tcW w:w="0" w:type="auto"/>
            <w:shd w:val="clear" w:color="auto" w:fill="auto"/>
          </w:tcPr>
          <w:p w14:paraId="42AB672F" w14:textId="27DF30DA" w:rsidR="00D919F4" w:rsidRPr="008D1AB4" w:rsidRDefault="00D919F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 xml:space="preserve">Would you </w:t>
            </w:r>
            <w:r w:rsidR="001F1676">
              <w:t>be</w:t>
            </w:r>
            <w:r w:rsidRPr="008D1AB4">
              <w:t xml:space="preserve"> upset </w:t>
            </w:r>
            <w:r w:rsidR="001F1676">
              <w:t>if you have to</w:t>
            </w:r>
            <w:r w:rsidRPr="008D1AB4">
              <w:t xml:space="preserve"> shar</w:t>
            </w:r>
            <w:r w:rsidR="001F1676">
              <w:t>e</w:t>
            </w:r>
            <w:r w:rsidRPr="008D1AB4">
              <w:t xml:space="preserve"> a room with a </w:t>
            </w:r>
            <w:bookmarkStart w:id="5" w:name="_Hlk42428313"/>
            <w:r w:rsidRPr="008D1AB4">
              <w:t>healthcare worker</w:t>
            </w:r>
            <w:bookmarkEnd w:id="5"/>
            <w:r w:rsidRPr="008D1AB4">
              <w:t xml:space="preserve"> during the pandemic?</w:t>
            </w:r>
          </w:p>
        </w:tc>
        <w:tc>
          <w:tcPr>
            <w:tcW w:w="0" w:type="auto"/>
            <w:shd w:val="clear" w:color="auto" w:fill="auto"/>
          </w:tcPr>
          <w:p w14:paraId="44A24653" w14:textId="5C452DE6" w:rsidR="00D919F4" w:rsidRPr="008D1AB4" w:rsidRDefault="00D919F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</w:tc>
      </w:tr>
      <w:tr w:rsidR="001764DF" w:rsidRPr="008D1AB4" w14:paraId="5BCDD483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098C0B" w14:textId="241FB3B5" w:rsidR="00D919F4" w:rsidRPr="008D1AB4" w:rsidRDefault="00D919F4" w:rsidP="00156FA8">
            <w:pPr>
              <w:spacing w:line="240" w:lineRule="auto"/>
            </w:pPr>
            <w:r w:rsidRPr="008D1AB4">
              <w:t>Q11</w:t>
            </w:r>
          </w:p>
        </w:tc>
        <w:tc>
          <w:tcPr>
            <w:tcW w:w="0" w:type="auto"/>
            <w:shd w:val="clear" w:color="auto" w:fill="auto"/>
          </w:tcPr>
          <w:p w14:paraId="114E46DC" w14:textId="05C7C8A6" w:rsidR="00F57E50" w:rsidRPr="008D1AB4" w:rsidRDefault="00D919F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6" w:name="_Hlk42429859"/>
            <w:bookmarkStart w:id="7" w:name="_Hlk67926586"/>
            <w:r w:rsidRPr="008D1AB4">
              <w:t xml:space="preserve">I </w:t>
            </w:r>
            <w:r w:rsidR="004E51CA">
              <w:t>think</w:t>
            </w:r>
            <w:r w:rsidRPr="008D1AB4">
              <w:t xml:space="preserve"> it is appropriate to refer to </w:t>
            </w:r>
            <w:r w:rsidR="004E51CA">
              <w:t>someone</w:t>
            </w:r>
            <w:r w:rsidRPr="008D1AB4">
              <w:t xml:space="preserve"> </w:t>
            </w:r>
            <w:bookmarkEnd w:id="6"/>
            <w:r w:rsidR="00F57E50" w:rsidRPr="008D1AB4">
              <w:t>who</w:t>
            </w:r>
            <w:r w:rsidR="004E51CA">
              <w:t xml:space="preserve"> return</w:t>
            </w:r>
            <w:r w:rsidR="00F57E50" w:rsidRPr="008D1AB4">
              <w:t xml:space="preserve"> from Hubei Province as “timebombs”.</w:t>
            </w:r>
            <w:bookmarkEnd w:id="7"/>
          </w:p>
        </w:tc>
        <w:tc>
          <w:tcPr>
            <w:tcW w:w="0" w:type="auto"/>
            <w:shd w:val="clear" w:color="auto" w:fill="auto"/>
          </w:tcPr>
          <w:p w14:paraId="030116A1" w14:textId="16516948" w:rsidR="00D919F4" w:rsidRPr="008D1AB4" w:rsidRDefault="00D919F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</w:tc>
      </w:tr>
      <w:tr w:rsidR="001764DF" w:rsidRPr="008D1AB4" w14:paraId="0687DB03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3713DB" w14:textId="421F31DD" w:rsidR="00D919F4" w:rsidRPr="008D1AB4" w:rsidRDefault="00D919F4" w:rsidP="00156FA8">
            <w:pPr>
              <w:spacing w:line="240" w:lineRule="auto"/>
            </w:pPr>
            <w:r w:rsidRPr="008D1AB4">
              <w:t>Q12</w:t>
            </w:r>
          </w:p>
        </w:tc>
        <w:tc>
          <w:tcPr>
            <w:tcW w:w="0" w:type="auto"/>
            <w:shd w:val="clear" w:color="auto" w:fill="auto"/>
          </w:tcPr>
          <w:p w14:paraId="06017854" w14:textId="01885A9A" w:rsidR="00D919F4" w:rsidRPr="008D1AB4" w:rsidRDefault="00D919F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8" w:name="_Hlk42429893"/>
            <w:r w:rsidRPr="008D1AB4">
              <w:t>I’m willing to volunteer and/or donate money to help fight the pandemic.</w:t>
            </w:r>
            <w:bookmarkEnd w:id="8"/>
          </w:p>
        </w:tc>
        <w:tc>
          <w:tcPr>
            <w:tcW w:w="0" w:type="auto"/>
            <w:shd w:val="clear" w:color="auto" w:fill="auto"/>
          </w:tcPr>
          <w:p w14:paraId="0171D1BC" w14:textId="69A5B040" w:rsidR="00D919F4" w:rsidRPr="008D1AB4" w:rsidRDefault="00D919F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</w:tc>
      </w:tr>
      <w:tr w:rsidR="001764DF" w:rsidRPr="008D1AB4" w14:paraId="3212B929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A2B01F" w14:textId="312E2C37" w:rsidR="00D919F4" w:rsidRPr="008D1AB4" w:rsidRDefault="00D919F4" w:rsidP="00156FA8">
            <w:pPr>
              <w:spacing w:line="240" w:lineRule="auto"/>
            </w:pPr>
            <w:r w:rsidRPr="008D1AB4">
              <w:t>Q1</w:t>
            </w:r>
            <w:r w:rsidR="005C2EA9" w:rsidRPr="008D1AB4">
              <w:t>3</w:t>
            </w:r>
          </w:p>
        </w:tc>
        <w:tc>
          <w:tcPr>
            <w:tcW w:w="0" w:type="auto"/>
            <w:shd w:val="clear" w:color="auto" w:fill="auto"/>
          </w:tcPr>
          <w:p w14:paraId="274B64EA" w14:textId="4EE499C6" w:rsidR="00D919F4" w:rsidRPr="008D1AB4" w:rsidRDefault="004854D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9" w:name="_Hlk42429927"/>
            <w:r w:rsidRPr="008D1AB4">
              <w:t xml:space="preserve">How frustrated or fatigued do/did you feel </w:t>
            </w:r>
            <w:r w:rsidR="004E51CA">
              <w:t>while</w:t>
            </w:r>
            <w:r w:rsidRPr="008D1AB4">
              <w:t xml:space="preserve"> cop</w:t>
            </w:r>
            <w:r w:rsidR="004E51CA">
              <w:t>ing</w:t>
            </w:r>
            <w:r w:rsidRPr="008D1AB4">
              <w:t xml:space="preserve"> with the pandemic?</w:t>
            </w:r>
            <w:bookmarkEnd w:id="9"/>
          </w:p>
        </w:tc>
        <w:tc>
          <w:tcPr>
            <w:tcW w:w="0" w:type="auto"/>
            <w:shd w:val="clear" w:color="auto" w:fill="auto"/>
          </w:tcPr>
          <w:p w14:paraId="126B1BB5" w14:textId="340FCCE1" w:rsidR="00D919F4" w:rsidRPr="008D1AB4" w:rsidRDefault="00D919F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Very low 1 2 3 4 5 Very high</w:t>
            </w:r>
          </w:p>
        </w:tc>
      </w:tr>
      <w:tr w:rsidR="001764DF" w:rsidRPr="008D1AB4" w14:paraId="07B0A2F2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25F851" w14:textId="1A0ABBD4" w:rsidR="00D919F4" w:rsidRPr="008D1AB4" w:rsidRDefault="00D919F4" w:rsidP="00156FA8">
            <w:pPr>
              <w:spacing w:line="240" w:lineRule="auto"/>
            </w:pPr>
            <w:r w:rsidRPr="008D1AB4">
              <w:t>Q1</w:t>
            </w:r>
            <w:r w:rsidR="005C2EA9" w:rsidRPr="008D1AB4">
              <w:t>4</w:t>
            </w:r>
          </w:p>
        </w:tc>
        <w:tc>
          <w:tcPr>
            <w:tcW w:w="0" w:type="auto"/>
            <w:shd w:val="clear" w:color="auto" w:fill="auto"/>
          </w:tcPr>
          <w:p w14:paraId="09B41F16" w14:textId="10FB7A7E" w:rsidR="00D919F4" w:rsidRPr="008D1AB4" w:rsidRDefault="004854D2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0" w:name="_Hlk42430172"/>
            <w:r w:rsidRPr="008D1AB4">
              <w:t>Have you found any adjustment methods for the psychological impact brought to you by the pandemic?</w:t>
            </w:r>
            <w:bookmarkEnd w:id="10"/>
            <w:r w:rsidRPr="008D1AB4"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1922AD55" w14:textId="77777777" w:rsidR="004854D2" w:rsidRPr="008D1AB4" w:rsidRDefault="004854D2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  <w:p w14:paraId="5E19326F" w14:textId="77777777" w:rsidR="00D919F4" w:rsidRPr="008D1AB4" w:rsidRDefault="00D919F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4DF" w:rsidRPr="008D1AB4" w14:paraId="6B165DB7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57866A" w14:textId="77A45DAB" w:rsidR="00D919F4" w:rsidRPr="008D1AB4" w:rsidRDefault="00D919F4" w:rsidP="00156FA8">
            <w:pPr>
              <w:spacing w:line="240" w:lineRule="auto"/>
            </w:pPr>
            <w:r w:rsidRPr="008D1AB4">
              <w:t>Q1</w:t>
            </w:r>
            <w:r w:rsidR="005C2EA9" w:rsidRPr="008D1AB4">
              <w:t>5</w:t>
            </w:r>
          </w:p>
        </w:tc>
        <w:tc>
          <w:tcPr>
            <w:tcW w:w="0" w:type="auto"/>
            <w:shd w:val="clear" w:color="auto" w:fill="auto"/>
          </w:tcPr>
          <w:p w14:paraId="11CC5F69" w14:textId="6DD40438" w:rsidR="00D919F4" w:rsidRPr="008D1AB4" w:rsidRDefault="004E51CA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1" w:name="_Hlk42430347"/>
            <w:r>
              <w:t>B</w:t>
            </w:r>
            <w:r w:rsidRPr="008D1AB4">
              <w:t xml:space="preserve">eing apart from my family and friends </w:t>
            </w:r>
            <w:r>
              <w:t>due to</w:t>
            </w:r>
            <w:r w:rsidR="004854D2" w:rsidRPr="008D1AB4">
              <w:t xml:space="preserve"> the implementation of COVID-related restrictions (e.g.</w:t>
            </w:r>
            <w:r w:rsidR="001A604E">
              <w:rPr>
                <w:rFonts w:hint="eastAsia"/>
                <w:lang w:eastAsia="zh-CN"/>
              </w:rPr>
              <w:t>,</w:t>
            </w:r>
            <w:r w:rsidR="004854D2" w:rsidRPr="008D1AB4">
              <w:t xml:space="preserve"> curfews, closures, social-distancing mandate, lockdown, etc.) for a long time does not bother me.</w:t>
            </w:r>
            <w:bookmarkEnd w:id="11"/>
          </w:p>
        </w:tc>
        <w:tc>
          <w:tcPr>
            <w:tcW w:w="0" w:type="auto"/>
            <w:shd w:val="clear" w:color="auto" w:fill="auto"/>
          </w:tcPr>
          <w:p w14:paraId="170D306A" w14:textId="77777777" w:rsidR="00D919F4" w:rsidRPr="008D1AB4" w:rsidRDefault="004854D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  <w:p w14:paraId="6874FCE2" w14:textId="662E3DFE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4DF" w:rsidRPr="008D1AB4" w14:paraId="1F5CAE97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7A85A6" w14:textId="5BD1925A" w:rsidR="00B93084" w:rsidRPr="008D1AB4" w:rsidRDefault="00B93084" w:rsidP="00156FA8">
            <w:pPr>
              <w:spacing w:line="240" w:lineRule="auto"/>
            </w:pPr>
            <w:r w:rsidRPr="008D1AB4">
              <w:rPr>
                <w:rFonts w:hint="eastAsia"/>
              </w:rPr>
              <w:t>Q</w:t>
            </w:r>
            <w:r w:rsidR="005C2EA9" w:rsidRPr="008D1AB4">
              <w:t>16</w:t>
            </w:r>
          </w:p>
        </w:tc>
        <w:tc>
          <w:tcPr>
            <w:tcW w:w="0" w:type="auto"/>
            <w:shd w:val="clear" w:color="auto" w:fill="auto"/>
          </w:tcPr>
          <w:p w14:paraId="3D662345" w14:textId="543DAB27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 xml:space="preserve">People seldomly wore facial masks or respirators during early days of the outbreak. </w:t>
            </w:r>
            <w:r w:rsidR="001A604E">
              <w:t>Did you wear a mask?</w:t>
            </w:r>
            <w:r w:rsidRPr="008D1AB4">
              <w:tab/>
            </w:r>
          </w:p>
        </w:tc>
        <w:tc>
          <w:tcPr>
            <w:tcW w:w="0" w:type="auto"/>
            <w:shd w:val="clear" w:color="auto" w:fill="auto"/>
          </w:tcPr>
          <w:p w14:paraId="4FC380FE" w14:textId="77777777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  <w:p w14:paraId="1263F28C" w14:textId="77777777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4DF" w:rsidRPr="008D1AB4" w14:paraId="6BFFE303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F68EDD" w14:textId="6C4E75B1" w:rsidR="00B93084" w:rsidRPr="008D1AB4" w:rsidRDefault="00B93084" w:rsidP="00156FA8">
            <w:pPr>
              <w:spacing w:line="240" w:lineRule="auto"/>
            </w:pPr>
            <w:bookmarkStart w:id="12" w:name="_Hlk42430433"/>
            <w:r w:rsidRPr="008D1AB4">
              <w:t>Q17</w:t>
            </w:r>
          </w:p>
        </w:tc>
        <w:tc>
          <w:tcPr>
            <w:tcW w:w="0" w:type="auto"/>
            <w:shd w:val="clear" w:color="auto" w:fill="auto"/>
          </w:tcPr>
          <w:p w14:paraId="48D3B6AA" w14:textId="2726F81A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 xml:space="preserve">I made a great deal of efforts to learn about COVID-19.  </w:t>
            </w:r>
          </w:p>
        </w:tc>
        <w:tc>
          <w:tcPr>
            <w:tcW w:w="0" w:type="auto"/>
            <w:shd w:val="clear" w:color="auto" w:fill="auto"/>
          </w:tcPr>
          <w:p w14:paraId="7D136468" w14:textId="72191829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bookmarkEnd w:id="12"/>
      <w:tr w:rsidR="001764DF" w:rsidRPr="008D1AB4" w14:paraId="598647C2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987495" w14:textId="2D01F21F" w:rsidR="00B93084" w:rsidRPr="008D1AB4" w:rsidRDefault="00B93084" w:rsidP="00156FA8">
            <w:pPr>
              <w:spacing w:line="240" w:lineRule="auto"/>
            </w:pPr>
            <w:r w:rsidRPr="008D1AB4">
              <w:t>Q18</w:t>
            </w:r>
          </w:p>
        </w:tc>
        <w:tc>
          <w:tcPr>
            <w:tcW w:w="0" w:type="auto"/>
            <w:shd w:val="clear" w:color="auto" w:fill="auto"/>
          </w:tcPr>
          <w:p w14:paraId="7BBD3052" w14:textId="4CC69BA4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3" w:name="_Hlk42430469"/>
            <w:r w:rsidRPr="008D1AB4">
              <w:t>Which modes of transmission are correct about COVID-19?</w:t>
            </w:r>
            <w:bookmarkEnd w:id="13"/>
            <w:r w:rsidRPr="008D1AB4">
              <w:t xml:space="preserve"> [multiple-choice]</w:t>
            </w:r>
          </w:p>
        </w:tc>
        <w:tc>
          <w:tcPr>
            <w:tcW w:w="0" w:type="auto"/>
            <w:shd w:val="clear" w:color="auto" w:fill="auto"/>
          </w:tcPr>
          <w:p w14:paraId="11621C25" w14:textId="77777777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Airborne</w:t>
            </w:r>
          </w:p>
          <w:p w14:paraId="7BDE6837" w14:textId="77777777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Transmitted via droplets (e.g. sneeze)</w:t>
            </w:r>
          </w:p>
          <w:p w14:paraId="23F3C2D6" w14:textId="1E510FB3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O Transmitted via close contact</w:t>
            </w:r>
          </w:p>
        </w:tc>
      </w:tr>
      <w:tr w:rsidR="001764DF" w:rsidRPr="008D1AB4" w14:paraId="49E4E75A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D68296" w14:textId="3810696A" w:rsidR="00B93084" w:rsidRPr="008D1AB4" w:rsidRDefault="00B93084" w:rsidP="00156FA8">
            <w:pPr>
              <w:spacing w:line="240" w:lineRule="auto"/>
            </w:pPr>
            <w:bookmarkStart w:id="14" w:name="_Hlk42430492"/>
            <w:r w:rsidRPr="008D1AB4">
              <w:t>Q19</w:t>
            </w:r>
          </w:p>
        </w:tc>
        <w:tc>
          <w:tcPr>
            <w:tcW w:w="0" w:type="auto"/>
            <w:shd w:val="clear" w:color="auto" w:fill="auto"/>
          </w:tcPr>
          <w:p w14:paraId="075CBC57" w14:textId="320862A2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I'm worried that this pandemic is going to seriously affect my income and living standard.</w:t>
            </w:r>
          </w:p>
        </w:tc>
        <w:tc>
          <w:tcPr>
            <w:tcW w:w="0" w:type="auto"/>
            <w:shd w:val="clear" w:color="auto" w:fill="auto"/>
          </w:tcPr>
          <w:p w14:paraId="0BB21539" w14:textId="0FBABC57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679A1034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EB4D51" w14:textId="6E42187B" w:rsidR="00B93084" w:rsidRPr="008D1AB4" w:rsidRDefault="00B93084" w:rsidP="00156FA8">
            <w:pPr>
              <w:spacing w:line="240" w:lineRule="auto"/>
            </w:pPr>
            <w:bookmarkStart w:id="15" w:name="_Hlk42431635"/>
            <w:bookmarkEnd w:id="14"/>
            <w:r w:rsidRPr="008D1AB4">
              <w:lastRenderedPageBreak/>
              <w:t>Q2</w:t>
            </w:r>
            <w:r w:rsidR="005C2EA9" w:rsidRPr="008D1AB4">
              <w:t>0</w:t>
            </w:r>
          </w:p>
        </w:tc>
        <w:tc>
          <w:tcPr>
            <w:tcW w:w="0" w:type="auto"/>
            <w:shd w:val="clear" w:color="auto" w:fill="auto"/>
          </w:tcPr>
          <w:p w14:paraId="010228D8" w14:textId="33D631D9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I’m hopeful about the future.</w:t>
            </w:r>
          </w:p>
        </w:tc>
        <w:tc>
          <w:tcPr>
            <w:tcW w:w="0" w:type="auto"/>
            <w:shd w:val="clear" w:color="auto" w:fill="auto"/>
          </w:tcPr>
          <w:p w14:paraId="4AE5A93B" w14:textId="1693E956" w:rsidR="00B93084" w:rsidRPr="008D1AB4" w:rsidRDefault="00B93084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bookmarkEnd w:id="15"/>
      <w:tr w:rsidR="001764DF" w:rsidRPr="008D1AB4" w14:paraId="348B4967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6EB8D8" w14:textId="65D280E7" w:rsidR="00B93084" w:rsidRPr="008D1AB4" w:rsidRDefault="00B93084" w:rsidP="00156FA8">
            <w:pPr>
              <w:spacing w:line="240" w:lineRule="auto"/>
            </w:pPr>
            <w:r w:rsidRPr="008D1AB4">
              <w:t>Q2</w:t>
            </w:r>
            <w:r w:rsidR="005C2EA9" w:rsidRPr="008D1AB4">
              <w:t>1</w:t>
            </w:r>
          </w:p>
        </w:tc>
        <w:tc>
          <w:tcPr>
            <w:tcW w:w="0" w:type="auto"/>
            <w:shd w:val="clear" w:color="auto" w:fill="auto"/>
          </w:tcPr>
          <w:p w14:paraId="1BB64330" w14:textId="488A1CAB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6" w:name="_Hlk42431858"/>
            <w:r w:rsidRPr="008D1AB4">
              <w:t>Do you feel necessary to buy a lot of masks, medication, food and other household supplies in the following month?</w:t>
            </w:r>
            <w:bookmarkEnd w:id="16"/>
          </w:p>
        </w:tc>
        <w:tc>
          <w:tcPr>
            <w:tcW w:w="0" w:type="auto"/>
            <w:shd w:val="clear" w:color="auto" w:fill="auto"/>
          </w:tcPr>
          <w:p w14:paraId="3A3C40B6" w14:textId="3E640913" w:rsidR="00B93084" w:rsidRPr="008D1AB4" w:rsidRDefault="00B93084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Definitely not 1 2 3 4 5 Definitely yes</w:t>
            </w:r>
          </w:p>
        </w:tc>
      </w:tr>
      <w:tr w:rsidR="001764DF" w:rsidRPr="008D1AB4" w14:paraId="7BF311DC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267029" w14:textId="63990AF9" w:rsidR="005C2EA9" w:rsidRPr="008D1AB4" w:rsidRDefault="005C2EA9" w:rsidP="00156FA8">
            <w:pPr>
              <w:spacing w:line="240" w:lineRule="auto"/>
            </w:pPr>
            <w:r w:rsidRPr="008D1AB4">
              <w:t>Q22</w:t>
            </w:r>
          </w:p>
        </w:tc>
        <w:tc>
          <w:tcPr>
            <w:tcW w:w="0" w:type="auto"/>
            <w:shd w:val="clear" w:color="auto" w:fill="auto"/>
          </w:tcPr>
          <w:p w14:paraId="3BA9BF85" w14:textId="56554559" w:rsidR="005C2EA9" w:rsidRPr="008D1AB4" w:rsidRDefault="005C2EA9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7" w:name="_Hlk42432392"/>
            <w:r w:rsidRPr="008D1AB4">
              <w:t>I’m satisfied with governments’ measures that support peoples whose livelihoods are affected by the COVID-19.</w:t>
            </w:r>
            <w:bookmarkEnd w:id="17"/>
          </w:p>
        </w:tc>
        <w:tc>
          <w:tcPr>
            <w:tcW w:w="0" w:type="auto"/>
            <w:shd w:val="clear" w:color="auto" w:fill="auto"/>
          </w:tcPr>
          <w:p w14:paraId="7A251712" w14:textId="205243DF" w:rsidR="005C2EA9" w:rsidRPr="008D1AB4" w:rsidRDefault="005C2EA9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4558622E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2FC4A4" w14:textId="156B8206" w:rsidR="00F44822" w:rsidRPr="008D1AB4" w:rsidRDefault="00F44822" w:rsidP="00156FA8">
            <w:pPr>
              <w:spacing w:line="240" w:lineRule="auto"/>
            </w:pPr>
            <w:bookmarkStart w:id="18" w:name="_Hlk48167215"/>
            <w:r w:rsidRPr="008D1AB4">
              <w:rPr>
                <w:rFonts w:hint="eastAsia"/>
              </w:rPr>
              <w:t>Q</w:t>
            </w:r>
            <w:r w:rsidR="005C2EA9" w:rsidRPr="008D1AB4">
              <w:t>23</w:t>
            </w:r>
          </w:p>
        </w:tc>
        <w:tc>
          <w:tcPr>
            <w:tcW w:w="0" w:type="auto"/>
            <w:shd w:val="clear" w:color="auto" w:fill="auto"/>
          </w:tcPr>
          <w:p w14:paraId="5B97AF6D" w14:textId="2F2C4C20" w:rsidR="00F44822" w:rsidRPr="008D1AB4" w:rsidRDefault="00F4482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I feel safe and do not worry about the risk of dying from contracting COVID-19.</w:t>
            </w:r>
          </w:p>
        </w:tc>
        <w:tc>
          <w:tcPr>
            <w:tcW w:w="0" w:type="auto"/>
            <w:shd w:val="clear" w:color="auto" w:fill="auto"/>
          </w:tcPr>
          <w:p w14:paraId="6531DF82" w14:textId="12A35ECF" w:rsidR="00F44822" w:rsidRPr="008D1AB4" w:rsidRDefault="00F4482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bookmarkEnd w:id="18"/>
      <w:tr w:rsidR="001764DF" w:rsidRPr="008D1AB4" w14:paraId="30A7B471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A6C1CD" w14:textId="23FB9C84" w:rsidR="00F44822" w:rsidRPr="008D1AB4" w:rsidRDefault="00F44822" w:rsidP="00156FA8">
            <w:pPr>
              <w:spacing w:line="240" w:lineRule="auto"/>
            </w:pPr>
            <w:r w:rsidRPr="008D1AB4">
              <w:t>Q2</w:t>
            </w:r>
            <w:r w:rsidR="005C2EA9" w:rsidRPr="008D1AB4">
              <w:t>4</w:t>
            </w:r>
          </w:p>
        </w:tc>
        <w:tc>
          <w:tcPr>
            <w:tcW w:w="0" w:type="auto"/>
            <w:shd w:val="clear" w:color="auto" w:fill="auto"/>
          </w:tcPr>
          <w:p w14:paraId="6B65CD81" w14:textId="0F2AC05B" w:rsidR="00F44822" w:rsidRPr="008D1AB4" w:rsidRDefault="00F44822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9" w:name="_Hlk42431916"/>
            <w:r w:rsidRPr="008D1AB4">
              <w:t>When I think about the potential contraction of COVID-19, I feel nervous.</w:t>
            </w:r>
            <w:bookmarkEnd w:id="19"/>
          </w:p>
        </w:tc>
        <w:tc>
          <w:tcPr>
            <w:tcW w:w="0" w:type="auto"/>
            <w:shd w:val="clear" w:color="auto" w:fill="auto"/>
          </w:tcPr>
          <w:p w14:paraId="3B89CDC4" w14:textId="141ADF34" w:rsidR="00F44822" w:rsidRPr="008D1AB4" w:rsidRDefault="00F44822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3062149C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DA027C" w14:textId="2FF0CC9B" w:rsidR="00F44822" w:rsidRPr="008D1AB4" w:rsidRDefault="00F44822" w:rsidP="00156FA8">
            <w:pPr>
              <w:spacing w:line="240" w:lineRule="auto"/>
            </w:pPr>
            <w:r w:rsidRPr="008D1AB4">
              <w:t>Q2</w:t>
            </w:r>
            <w:r w:rsidR="005C2EA9" w:rsidRPr="008D1AB4">
              <w:t>5</w:t>
            </w:r>
          </w:p>
        </w:tc>
        <w:tc>
          <w:tcPr>
            <w:tcW w:w="0" w:type="auto"/>
            <w:shd w:val="clear" w:color="auto" w:fill="auto"/>
          </w:tcPr>
          <w:p w14:paraId="6A9E3A44" w14:textId="7F80A7D9" w:rsidR="00F44822" w:rsidRPr="008D1AB4" w:rsidRDefault="00F4482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20" w:name="_Hlk42431930"/>
            <w:r w:rsidRPr="008D1AB4">
              <w:t>Contact with someone who has high risk of getting COVID-19 reminds me of my own vulnerability.</w:t>
            </w:r>
            <w:bookmarkEnd w:id="20"/>
          </w:p>
        </w:tc>
        <w:tc>
          <w:tcPr>
            <w:tcW w:w="0" w:type="auto"/>
            <w:shd w:val="clear" w:color="auto" w:fill="auto"/>
          </w:tcPr>
          <w:p w14:paraId="532E4035" w14:textId="6C365FEE" w:rsidR="00F44822" w:rsidRPr="008D1AB4" w:rsidRDefault="00F4482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247F364E" w14:textId="77777777" w:rsidTr="002A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E5A9DB" w14:textId="70CF139A" w:rsidR="00F44822" w:rsidRPr="008D1AB4" w:rsidRDefault="00F44822" w:rsidP="00156FA8">
            <w:pPr>
              <w:spacing w:line="240" w:lineRule="auto"/>
            </w:pPr>
            <w:bookmarkStart w:id="21" w:name="_Hlk42431973"/>
            <w:r w:rsidRPr="008D1AB4">
              <w:t>Q2</w:t>
            </w:r>
            <w:r w:rsidR="005C2EA9" w:rsidRPr="008D1AB4">
              <w:t>6</w:t>
            </w:r>
          </w:p>
        </w:tc>
        <w:tc>
          <w:tcPr>
            <w:tcW w:w="0" w:type="auto"/>
            <w:shd w:val="clear" w:color="auto" w:fill="auto"/>
          </w:tcPr>
          <w:p w14:paraId="15B210DA" w14:textId="3C184A6D" w:rsidR="00F44822" w:rsidRPr="008D1AB4" w:rsidRDefault="00F44822" w:rsidP="00156FA8">
            <w:pPr>
              <w:tabs>
                <w:tab w:val="left" w:pos="841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Most public officials are honest about the current situation and sincere in their promises in their press briefings.</w:t>
            </w:r>
          </w:p>
        </w:tc>
        <w:tc>
          <w:tcPr>
            <w:tcW w:w="0" w:type="auto"/>
            <w:shd w:val="clear" w:color="auto" w:fill="auto"/>
          </w:tcPr>
          <w:p w14:paraId="6B3D29F3" w14:textId="19E4EFB6" w:rsidR="00F44822" w:rsidRPr="008D1AB4" w:rsidRDefault="00F44822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5E05161B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FA12FE" w14:textId="1B7C4990" w:rsidR="00F44822" w:rsidRPr="008D1AB4" w:rsidRDefault="00F44822" w:rsidP="00156FA8">
            <w:pPr>
              <w:spacing w:line="240" w:lineRule="auto"/>
            </w:pPr>
            <w:r w:rsidRPr="008D1AB4">
              <w:t>Q2</w:t>
            </w:r>
            <w:r w:rsidR="00A62437" w:rsidRPr="008D1AB4">
              <w:t>7</w:t>
            </w:r>
          </w:p>
        </w:tc>
        <w:tc>
          <w:tcPr>
            <w:tcW w:w="0" w:type="auto"/>
            <w:shd w:val="clear" w:color="auto" w:fill="auto"/>
          </w:tcPr>
          <w:p w14:paraId="2FB787AC" w14:textId="69A48D8C" w:rsidR="00F44822" w:rsidRPr="008D1AB4" w:rsidRDefault="00F44822" w:rsidP="00156FA8">
            <w:pPr>
              <w:tabs>
                <w:tab w:val="left" w:pos="84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Most experts can be relied upon for telling the truth about COVID-19.</w:t>
            </w:r>
          </w:p>
        </w:tc>
        <w:tc>
          <w:tcPr>
            <w:tcW w:w="0" w:type="auto"/>
            <w:shd w:val="clear" w:color="auto" w:fill="auto"/>
          </w:tcPr>
          <w:p w14:paraId="2EDC8C74" w14:textId="2276A12D" w:rsidR="00F44822" w:rsidRPr="008D1AB4" w:rsidRDefault="00F44822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73454F36" w14:textId="77777777" w:rsidTr="00465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6B12C7" w14:textId="15603F62" w:rsidR="00F44822" w:rsidRPr="008D1AB4" w:rsidRDefault="00F44822" w:rsidP="00156FA8">
            <w:pPr>
              <w:spacing w:line="240" w:lineRule="auto"/>
            </w:pPr>
            <w:r w:rsidRPr="008D1AB4">
              <w:t>Q</w:t>
            </w:r>
            <w:r w:rsidR="005C2EA9" w:rsidRPr="008D1AB4">
              <w:t>2</w:t>
            </w:r>
            <w:r w:rsidR="00A62437" w:rsidRPr="008D1AB4">
              <w:t>8</w:t>
            </w:r>
          </w:p>
        </w:tc>
        <w:tc>
          <w:tcPr>
            <w:tcW w:w="0" w:type="auto"/>
            <w:shd w:val="clear" w:color="auto" w:fill="auto"/>
          </w:tcPr>
          <w:p w14:paraId="46BC1DB5" w14:textId="1B1FF6FE" w:rsidR="00F44822" w:rsidRPr="008D1AB4" w:rsidRDefault="00F44822" w:rsidP="00156FA8">
            <w:pPr>
              <w:tabs>
                <w:tab w:val="left" w:pos="841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Most people can be relied upon to do their parts to control the pandemic.</w:t>
            </w:r>
          </w:p>
        </w:tc>
        <w:tc>
          <w:tcPr>
            <w:tcW w:w="0" w:type="auto"/>
            <w:shd w:val="clear" w:color="auto" w:fill="auto"/>
          </w:tcPr>
          <w:p w14:paraId="39CC722F" w14:textId="781F67EE" w:rsidR="00F44822" w:rsidRPr="008D1AB4" w:rsidRDefault="00F44822" w:rsidP="00156F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tr w:rsidR="001764DF" w:rsidRPr="008D1AB4" w14:paraId="0BB90CAA" w14:textId="77777777" w:rsidTr="002A3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853A4F" w14:textId="455795E1" w:rsidR="00465AF0" w:rsidRPr="008D1AB4" w:rsidRDefault="008D1AB4" w:rsidP="00156FA8">
            <w:pPr>
              <w:spacing w:line="240" w:lineRule="auto"/>
            </w:pPr>
            <w:r>
              <w:t>Q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1ABD72" w14:textId="75F787AE" w:rsidR="00465AF0" w:rsidRPr="008D1AB4" w:rsidRDefault="00465AF0" w:rsidP="00156FA8">
            <w:pPr>
              <w:tabs>
                <w:tab w:val="left" w:pos="84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The COVID-19-related information from the media and other individuals reinforces stereotype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E2829A" w14:textId="28229C7C" w:rsidR="00465AF0" w:rsidRPr="008D1AB4" w:rsidRDefault="00465AF0" w:rsidP="00156F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1AB4">
              <w:t>Strongly disagree 1 2 3 4 5 Strongly agree</w:t>
            </w:r>
          </w:p>
        </w:tc>
      </w:tr>
      <w:bookmarkEnd w:id="21"/>
    </w:tbl>
    <w:p w14:paraId="7BE20C08" w14:textId="77777777" w:rsidR="005A6294" w:rsidRPr="006E109F" w:rsidRDefault="005A6294"/>
    <w:sectPr w:rsidR="005A6294" w:rsidRPr="006E109F" w:rsidSect="00B25F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0F335" w14:textId="77777777" w:rsidR="00CD6336" w:rsidRDefault="00CD6336" w:rsidP="005A6294">
      <w:r>
        <w:separator/>
      </w:r>
    </w:p>
  </w:endnote>
  <w:endnote w:type="continuationSeparator" w:id="0">
    <w:p w14:paraId="4806B2FC" w14:textId="77777777" w:rsidR="00CD6336" w:rsidRDefault="00CD6336" w:rsidP="005A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72EF7" w14:textId="77777777" w:rsidR="00CD6336" w:rsidRDefault="00CD6336" w:rsidP="005A6294">
      <w:r>
        <w:separator/>
      </w:r>
    </w:p>
  </w:footnote>
  <w:footnote w:type="continuationSeparator" w:id="0">
    <w:p w14:paraId="2C93ED39" w14:textId="77777777" w:rsidR="00CD6336" w:rsidRDefault="00CD6336" w:rsidP="005A6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F5859E5"/>
    <w:multiLevelType w:val="multilevel"/>
    <w:tmpl w:val="0F5859E5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7"/>
  </w:num>
  <w:num w:numId="11">
    <w:abstractNumId w:val="6"/>
  </w:num>
  <w:num w:numId="12">
    <w:abstractNumId w:val="10"/>
  </w:num>
  <w:num w:numId="13">
    <w:abstractNumId w:val="8"/>
  </w:num>
  <w:num w:numId="14">
    <w:abstractNumId w:val="18"/>
  </w:num>
  <w:num w:numId="15">
    <w:abstractNumId w:val="21"/>
  </w:num>
  <w:num w:numId="16">
    <w:abstractNumId w:val="15"/>
  </w:num>
  <w:num w:numId="17">
    <w:abstractNumId w:val="17"/>
  </w:num>
  <w:num w:numId="18">
    <w:abstractNumId w:val="11"/>
  </w:num>
  <w:num w:numId="19">
    <w:abstractNumId w:val="0"/>
  </w:num>
  <w:num w:numId="20">
    <w:abstractNumId w:val="12"/>
  </w:num>
  <w:num w:numId="21">
    <w:abstractNumId w:val="19"/>
  </w:num>
  <w:num w:numId="22">
    <w:abstractNumId w:val="22"/>
  </w:num>
  <w:num w:numId="23">
    <w:abstractNumId w:val="23"/>
  </w:num>
  <w:num w:numId="24">
    <w:abstractNumId w:val="14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linkStyl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32F"/>
    <w:rsid w:val="000039B5"/>
    <w:rsid w:val="000204EB"/>
    <w:rsid w:val="00040888"/>
    <w:rsid w:val="00047D86"/>
    <w:rsid w:val="0005547E"/>
    <w:rsid w:val="00081F19"/>
    <w:rsid w:val="00091CE2"/>
    <w:rsid w:val="000C5807"/>
    <w:rsid w:val="000D352C"/>
    <w:rsid w:val="000F1E68"/>
    <w:rsid w:val="00115FC3"/>
    <w:rsid w:val="0012422D"/>
    <w:rsid w:val="001270CF"/>
    <w:rsid w:val="0015221C"/>
    <w:rsid w:val="00152C6F"/>
    <w:rsid w:val="00156FA8"/>
    <w:rsid w:val="0016599B"/>
    <w:rsid w:val="001764DF"/>
    <w:rsid w:val="001A604E"/>
    <w:rsid w:val="001B5383"/>
    <w:rsid w:val="001B6BEC"/>
    <w:rsid w:val="001F1676"/>
    <w:rsid w:val="00200ABC"/>
    <w:rsid w:val="00206D8B"/>
    <w:rsid w:val="00214014"/>
    <w:rsid w:val="00232388"/>
    <w:rsid w:val="002A366F"/>
    <w:rsid w:val="002C6955"/>
    <w:rsid w:val="002E7314"/>
    <w:rsid w:val="00320E56"/>
    <w:rsid w:val="003555C8"/>
    <w:rsid w:val="003814B5"/>
    <w:rsid w:val="00440C0B"/>
    <w:rsid w:val="00440F86"/>
    <w:rsid w:val="0044103F"/>
    <w:rsid w:val="004548DD"/>
    <w:rsid w:val="0046240D"/>
    <w:rsid w:val="00464554"/>
    <w:rsid w:val="00465AF0"/>
    <w:rsid w:val="0048532F"/>
    <w:rsid w:val="004854D2"/>
    <w:rsid w:val="00492DF9"/>
    <w:rsid w:val="004E51CA"/>
    <w:rsid w:val="00501D7E"/>
    <w:rsid w:val="00524235"/>
    <w:rsid w:val="00557BC2"/>
    <w:rsid w:val="00563AE7"/>
    <w:rsid w:val="005A6294"/>
    <w:rsid w:val="005B4EED"/>
    <w:rsid w:val="005C2EA9"/>
    <w:rsid w:val="005D2B16"/>
    <w:rsid w:val="005E1B78"/>
    <w:rsid w:val="00607EF8"/>
    <w:rsid w:val="00627710"/>
    <w:rsid w:val="006660F3"/>
    <w:rsid w:val="006A7D66"/>
    <w:rsid w:val="006C058A"/>
    <w:rsid w:val="006E109F"/>
    <w:rsid w:val="006F6234"/>
    <w:rsid w:val="007C5029"/>
    <w:rsid w:val="007F66D2"/>
    <w:rsid w:val="0081132A"/>
    <w:rsid w:val="00823DAC"/>
    <w:rsid w:val="00831C1A"/>
    <w:rsid w:val="008333D2"/>
    <w:rsid w:val="008408C4"/>
    <w:rsid w:val="00857C21"/>
    <w:rsid w:val="008722EB"/>
    <w:rsid w:val="0089386D"/>
    <w:rsid w:val="0089754B"/>
    <w:rsid w:val="008C033A"/>
    <w:rsid w:val="008D1AB4"/>
    <w:rsid w:val="00910525"/>
    <w:rsid w:val="0093522B"/>
    <w:rsid w:val="00953C03"/>
    <w:rsid w:val="00975D4A"/>
    <w:rsid w:val="009B7622"/>
    <w:rsid w:val="009F1504"/>
    <w:rsid w:val="009F7BA8"/>
    <w:rsid w:val="00A11FFD"/>
    <w:rsid w:val="00A62437"/>
    <w:rsid w:val="00A73E9A"/>
    <w:rsid w:val="00A80291"/>
    <w:rsid w:val="00AD4FBC"/>
    <w:rsid w:val="00AD6B4C"/>
    <w:rsid w:val="00AE48FA"/>
    <w:rsid w:val="00AF6202"/>
    <w:rsid w:val="00B25F3D"/>
    <w:rsid w:val="00B93084"/>
    <w:rsid w:val="00BC170D"/>
    <w:rsid w:val="00BD3215"/>
    <w:rsid w:val="00BF016B"/>
    <w:rsid w:val="00C80EF0"/>
    <w:rsid w:val="00C9294C"/>
    <w:rsid w:val="00CA235B"/>
    <w:rsid w:val="00CA746E"/>
    <w:rsid w:val="00CB209A"/>
    <w:rsid w:val="00CB4A7A"/>
    <w:rsid w:val="00CC34EB"/>
    <w:rsid w:val="00CD08F6"/>
    <w:rsid w:val="00CD6336"/>
    <w:rsid w:val="00D919F4"/>
    <w:rsid w:val="00DC4D1D"/>
    <w:rsid w:val="00DD5FF9"/>
    <w:rsid w:val="00DE46B8"/>
    <w:rsid w:val="00E027B9"/>
    <w:rsid w:val="00E15274"/>
    <w:rsid w:val="00E4529B"/>
    <w:rsid w:val="00ED01CD"/>
    <w:rsid w:val="00ED42DD"/>
    <w:rsid w:val="00EF059B"/>
    <w:rsid w:val="00F16FE8"/>
    <w:rsid w:val="00F3162F"/>
    <w:rsid w:val="00F44822"/>
    <w:rsid w:val="00F46672"/>
    <w:rsid w:val="00F57E50"/>
    <w:rsid w:val="00F94C4B"/>
    <w:rsid w:val="00FB6767"/>
    <w:rsid w:val="00FE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772122"/>
  <w15:docId w15:val="{BF39307A-CADA-49D0-98E6-0756B02F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8F6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1">
    <w:name w:val="heading 1"/>
    <w:basedOn w:val="a"/>
    <w:next w:val="Paragraph"/>
    <w:link w:val="10"/>
    <w:qFormat/>
    <w:rsid w:val="00CD08F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CD08F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CD08F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CD08F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CD08F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D08F6"/>
  </w:style>
  <w:style w:type="paragraph" w:styleId="a3">
    <w:name w:val="header"/>
    <w:basedOn w:val="a"/>
    <w:link w:val="a4"/>
    <w:rsid w:val="00CD08F6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a0"/>
    <w:rsid w:val="00156FA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a6"/>
    <w:rsid w:val="00CD08F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a0"/>
    <w:rsid w:val="00156FA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7">
    <w:name w:val="Table Grid"/>
    <w:basedOn w:val="a1"/>
    <w:uiPriority w:val="39"/>
    <w:rsid w:val="005A6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270C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70CF"/>
    <w:rPr>
      <w:sz w:val="18"/>
      <w:szCs w:val="18"/>
    </w:rPr>
  </w:style>
  <w:style w:type="table" w:customStyle="1" w:styleId="1-51">
    <w:name w:val="清单表 1 浅色 - 着色 51"/>
    <w:basedOn w:val="a1"/>
    <w:uiPriority w:val="46"/>
    <w:rsid w:val="006E10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a">
    <w:name w:val="List Paragraph"/>
    <w:basedOn w:val="a"/>
    <w:uiPriority w:val="34"/>
    <w:qFormat/>
    <w:rsid w:val="00D919F4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F4667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46672"/>
  </w:style>
  <w:style w:type="character" w:customStyle="1" w:styleId="ad">
    <w:name w:val="批注文字 字符"/>
    <w:basedOn w:val="a0"/>
    <w:link w:val="ac"/>
    <w:uiPriority w:val="99"/>
    <w:semiHidden/>
    <w:rsid w:val="00F46672"/>
  </w:style>
  <w:style w:type="paragraph" w:styleId="ae">
    <w:name w:val="annotation subject"/>
    <w:basedOn w:val="ac"/>
    <w:next w:val="ac"/>
    <w:link w:val="af"/>
    <w:uiPriority w:val="99"/>
    <w:semiHidden/>
    <w:unhideWhenUsed/>
    <w:rsid w:val="00F4667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46672"/>
    <w:rPr>
      <w:b/>
      <w:bCs/>
    </w:rPr>
  </w:style>
  <w:style w:type="character" w:customStyle="1" w:styleId="Heading1Char">
    <w:name w:val="Heading 1 Char"/>
    <w:basedOn w:val="a0"/>
    <w:rsid w:val="00156FA8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a0"/>
    <w:rsid w:val="00156FA8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Heading3Char">
    <w:name w:val="Heading 3 Char"/>
    <w:basedOn w:val="a0"/>
    <w:rsid w:val="00156FA8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Heading4Char">
    <w:name w:val="Heading 4 Char"/>
    <w:basedOn w:val="a0"/>
    <w:rsid w:val="00156FA8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CD08F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CD08F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CD08F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D08F6"/>
  </w:style>
  <w:style w:type="paragraph" w:customStyle="1" w:styleId="Abstract">
    <w:name w:val="Abstract"/>
    <w:basedOn w:val="a"/>
    <w:next w:val="Keywords"/>
    <w:qFormat/>
    <w:rsid w:val="00CD08F6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CD08F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CD08F6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CD08F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CD08F6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CD08F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CD08F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CD08F6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CD08F6"/>
    <w:pPr>
      <w:spacing w:before="240" w:line="360" w:lineRule="auto"/>
    </w:pPr>
  </w:style>
  <w:style w:type="paragraph" w:customStyle="1" w:styleId="Footnotes">
    <w:name w:val="Footnotes"/>
    <w:basedOn w:val="a"/>
    <w:qFormat/>
    <w:rsid w:val="00CD08F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CD08F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CD08F6"/>
  </w:style>
  <w:style w:type="paragraph" w:customStyle="1" w:styleId="Paragraph">
    <w:name w:val="Paragraph"/>
    <w:basedOn w:val="a"/>
    <w:next w:val="Newparagraph"/>
    <w:qFormat/>
    <w:rsid w:val="00CD08F6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CD08F6"/>
    <w:pPr>
      <w:ind w:firstLine="720"/>
    </w:pPr>
  </w:style>
  <w:style w:type="paragraph" w:styleId="af0">
    <w:name w:val="Normal Indent"/>
    <w:basedOn w:val="a"/>
    <w:rsid w:val="00CD08F6"/>
    <w:pPr>
      <w:ind w:left="720"/>
    </w:pPr>
  </w:style>
  <w:style w:type="paragraph" w:customStyle="1" w:styleId="References">
    <w:name w:val="References"/>
    <w:basedOn w:val="a"/>
    <w:qFormat/>
    <w:rsid w:val="00CD08F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CD08F6"/>
  </w:style>
  <w:style w:type="paragraph" w:customStyle="1" w:styleId="Bulletedlist">
    <w:name w:val="Bulleted list"/>
    <w:basedOn w:val="Paragraph"/>
    <w:next w:val="Paragraph"/>
    <w:qFormat/>
    <w:rsid w:val="00CD08F6"/>
    <w:pPr>
      <w:widowControl/>
      <w:numPr>
        <w:numId w:val="15"/>
      </w:numPr>
      <w:spacing w:after="240"/>
      <w:contextualSpacing/>
    </w:pPr>
  </w:style>
  <w:style w:type="paragraph" w:styleId="af1">
    <w:name w:val="footnote text"/>
    <w:basedOn w:val="a"/>
    <w:link w:val="af2"/>
    <w:autoRedefine/>
    <w:rsid w:val="00CD08F6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a0"/>
    <w:rsid w:val="00156FA8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3">
    <w:name w:val="footnote reference"/>
    <w:basedOn w:val="a0"/>
    <w:rsid w:val="00CD08F6"/>
    <w:rPr>
      <w:vertAlign w:val="superscript"/>
    </w:rPr>
  </w:style>
  <w:style w:type="paragraph" w:styleId="af4">
    <w:name w:val="endnote text"/>
    <w:basedOn w:val="a"/>
    <w:link w:val="af5"/>
    <w:autoRedefine/>
    <w:rsid w:val="00CD08F6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a0"/>
    <w:rsid w:val="00156FA8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6">
    <w:name w:val="endnote reference"/>
    <w:basedOn w:val="a0"/>
    <w:rsid w:val="00CD08F6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CD08F6"/>
    <w:pPr>
      <w:widowControl/>
      <w:spacing w:before="360"/>
    </w:pPr>
  </w:style>
  <w:style w:type="character" w:customStyle="1" w:styleId="20">
    <w:name w:val="标题 2 字符"/>
    <w:basedOn w:val="a0"/>
    <w:link w:val="2"/>
    <w:rsid w:val="00CD08F6"/>
    <w:rPr>
      <w:rFonts w:ascii="Times New Roman" w:hAnsi="Times New Roman" w:cs="Arial"/>
      <w:b/>
      <w:bCs/>
      <w:i/>
      <w:iCs/>
      <w:kern w:val="0"/>
      <w:sz w:val="24"/>
      <w:szCs w:val="28"/>
      <w:lang w:eastAsia="en-GB"/>
    </w:rPr>
  </w:style>
  <w:style w:type="character" w:customStyle="1" w:styleId="10">
    <w:name w:val="标题 1 字符"/>
    <w:basedOn w:val="a0"/>
    <w:link w:val="1"/>
    <w:rsid w:val="00CD08F6"/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30">
    <w:name w:val="标题 3 字符"/>
    <w:basedOn w:val="a0"/>
    <w:link w:val="3"/>
    <w:rsid w:val="00CD08F6"/>
    <w:rPr>
      <w:rFonts w:ascii="Times New Roman" w:hAnsi="Times New Roman" w:cs="Arial"/>
      <w:bCs/>
      <w:i/>
      <w:kern w:val="0"/>
      <w:sz w:val="24"/>
      <w:szCs w:val="26"/>
      <w:lang w:eastAsia="en-GB"/>
    </w:rPr>
  </w:style>
  <w:style w:type="character" w:customStyle="1" w:styleId="af2">
    <w:name w:val="脚注文本 字符"/>
    <w:basedOn w:val="a0"/>
    <w:link w:val="af1"/>
    <w:rsid w:val="00CD08F6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customStyle="1" w:styleId="af5">
    <w:name w:val="尾注文本 字符"/>
    <w:basedOn w:val="a0"/>
    <w:link w:val="af4"/>
    <w:rsid w:val="00CD08F6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customStyle="1" w:styleId="40">
    <w:name w:val="标题 4 字符"/>
    <w:basedOn w:val="a0"/>
    <w:link w:val="4"/>
    <w:rsid w:val="00CD08F6"/>
    <w:rPr>
      <w:rFonts w:ascii="Times New Roman" w:hAnsi="Times New Roman" w:cs="Times New Roman"/>
      <w:bCs/>
      <w:kern w:val="0"/>
      <w:sz w:val="24"/>
      <w:szCs w:val="28"/>
      <w:lang w:eastAsia="en-GB"/>
    </w:rPr>
  </w:style>
  <w:style w:type="character" w:customStyle="1" w:styleId="a4">
    <w:name w:val="页眉 字符"/>
    <w:basedOn w:val="a0"/>
    <w:link w:val="a3"/>
    <w:rsid w:val="00CD08F6"/>
    <w:rPr>
      <w:rFonts w:ascii="Times New Roman" w:hAnsi="Times New Roman" w:cs="Times New Roman"/>
      <w:kern w:val="0"/>
      <w:sz w:val="24"/>
      <w:szCs w:val="24"/>
      <w:lang w:eastAsia="en-GB"/>
    </w:rPr>
  </w:style>
  <w:style w:type="character" w:customStyle="1" w:styleId="a6">
    <w:name w:val="页脚 字符"/>
    <w:basedOn w:val="a0"/>
    <w:link w:val="a5"/>
    <w:rsid w:val="00CD08F6"/>
    <w:rPr>
      <w:rFonts w:ascii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3</TotalTime>
  <Pages>4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13</cp:revision>
  <dcterms:created xsi:type="dcterms:W3CDTF">2021-03-27T04:59:00Z</dcterms:created>
  <dcterms:modified xsi:type="dcterms:W3CDTF">2021-05-12T09:23:00Z</dcterms:modified>
</cp:coreProperties>
</file>